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28E9D" w14:textId="3D4084C4" w:rsidR="00644EA2" w:rsidRDefault="00A97420">
      <w:r w:rsidRPr="004C6B0F">
        <w:rPr>
          <w:noProof/>
          <w:color w:val="000000" w:themeColor="text1"/>
          <w:sz w:val="22"/>
          <w:szCs w:val="22"/>
          <w:shd w:val="clear" w:color="auto" w:fill="FFFFFF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0D7FDD1" wp14:editId="0ED275CB">
            <wp:simplePos x="0" y="0"/>
            <wp:positionH relativeFrom="column">
              <wp:posOffset>-272716</wp:posOffset>
            </wp:positionH>
            <wp:positionV relativeFrom="paragraph">
              <wp:posOffset>535</wp:posOffset>
            </wp:positionV>
            <wp:extent cx="6349405" cy="2838450"/>
            <wp:effectExtent l="0" t="0" r="635" b="0"/>
            <wp:wrapTopAndBottom/>
            <wp:docPr id="1452687744" name="Picture 1" descr="A diagram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169397" name="Picture 1" descr="A diagram of a bar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9405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</w:t>
      </w:r>
    </w:p>
    <w:p w14:paraId="373A2329" w14:textId="59D93FA5" w:rsidR="00A97420" w:rsidRPr="00A97420" w:rsidRDefault="00804680" w:rsidP="00A9742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Figure S1</w:t>
      </w:r>
      <w:r w:rsidR="007A7D37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:</w:t>
      </w:r>
      <w:r w:rsidR="00A97420" w:rsidRPr="00A9742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A97420" w:rsidRPr="00A9742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Mixed ANOVA’s determined significant main effects for (</w:t>
      </w:r>
      <w:r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1</w:t>
      </w:r>
      <w:r w:rsidR="00A97420" w:rsidRPr="00A9742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A) TBI severity and </w:t>
      </w:r>
      <w:r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1</w:t>
      </w:r>
      <w:r w:rsidR="00A97420" w:rsidRPr="00A9742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B) follow-</w:t>
      </w:r>
      <w:bookmarkStart w:id="0" w:name="_GoBack"/>
      <w:bookmarkEnd w:id="0"/>
      <w:r w:rsidR="00A97420" w:rsidRPr="00A97420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up timepoint for striatal DaT binding. An increase in injury severity and a longer follow-up timepoint were associated with significantly lower striatal DaT binding.</w:t>
      </w:r>
      <w:r w:rsidR="00A97420" w:rsidRPr="00A97420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p w14:paraId="70BDAA46" w14:textId="77777777" w:rsidR="00A97420" w:rsidRDefault="00A97420"/>
    <w:sectPr w:rsidR="00A97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A97420"/>
    <w:rsid w:val="00035418"/>
    <w:rsid w:val="00075157"/>
    <w:rsid w:val="00081E14"/>
    <w:rsid w:val="000941FA"/>
    <w:rsid w:val="00111920"/>
    <w:rsid w:val="001309E0"/>
    <w:rsid w:val="00160B6F"/>
    <w:rsid w:val="00166E53"/>
    <w:rsid w:val="0018748D"/>
    <w:rsid w:val="001D0733"/>
    <w:rsid w:val="00203408"/>
    <w:rsid w:val="003079B1"/>
    <w:rsid w:val="00337F4A"/>
    <w:rsid w:val="00350F5E"/>
    <w:rsid w:val="003668BF"/>
    <w:rsid w:val="003A16DF"/>
    <w:rsid w:val="003E4FFD"/>
    <w:rsid w:val="00400DEF"/>
    <w:rsid w:val="00424985"/>
    <w:rsid w:val="00425F88"/>
    <w:rsid w:val="0045278B"/>
    <w:rsid w:val="00454979"/>
    <w:rsid w:val="004D2221"/>
    <w:rsid w:val="004F6566"/>
    <w:rsid w:val="00524FA9"/>
    <w:rsid w:val="005558B5"/>
    <w:rsid w:val="0056254C"/>
    <w:rsid w:val="00583400"/>
    <w:rsid w:val="006051FA"/>
    <w:rsid w:val="006059EC"/>
    <w:rsid w:val="0063792F"/>
    <w:rsid w:val="00644EA2"/>
    <w:rsid w:val="00672329"/>
    <w:rsid w:val="00672C46"/>
    <w:rsid w:val="006A29CA"/>
    <w:rsid w:val="006B2FC1"/>
    <w:rsid w:val="006B3B73"/>
    <w:rsid w:val="006F0F4B"/>
    <w:rsid w:val="00721008"/>
    <w:rsid w:val="00736475"/>
    <w:rsid w:val="007535CA"/>
    <w:rsid w:val="0076647E"/>
    <w:rsid w:val="007A70B2"/>
    <w:rsid w:val="007A7D37"/>
    <w:rsid w:val="007B0D0E"/>
    <w:rsid w:val="007B164B"/>
    <w:rsid w:val="00804680"/>
    <w:rsid w:val="00816B6B"/>
    <w:rsid w:val="00897CF1"/>
    <w:rsid w:val="008A1356"/>
    <w:rsid w:val="008A2570"/>
    <w:rsid w:val="008E1466"/>
    <w:rsid w:val="00903E89"/>
    <w:rsid w:val="00906818"/>
    <w:rsid w:val="0093313B"/>
    <w:rsid w:val="0093559B"/>
    <w:rsid w:val="009B469C"/>
    <w:rsid w:val="009C7729"/>
    <w:rsid w:val="009F5B9D"/>
    <w:rsid w:val="009F6A64"/>
    <w:rsid w:val="00A2160E"/>
    <w:rsid w:val="00A60D9D"/>
    <w:rsid w:val="00A77F78"/>
    <w:rsid w:val="00A9393F"/>
    <w:rsid w:val="00A97420"/>
    <w:rsid w:val="00AD2DE0"/>
    <w:rsid w:val="00B15298"/>
    <w:rsid w:val="00B168CF"/>
    <w:rsid w:val="00BE6182"/>
    <w:rsid w:val="00C21108"/>
    <w:rsid w:val="00C473BF"/>
    <w:rsid w:val="00CA1AC0"/>
    <w:rsid w:val="00D35367"/>
    <w:rsid w:val="00D51865"/>
    <w:rsid w:val="00D53A64"/>
    <w:rsid w:val="00D554E1"/>
    <w:rsid w:val="00DE51DC"/>
    <w:rsid w:val="00E0058A"/>
    <w:rsid w:val="00E6723F"/>
    <w:rsid w:val="00EB1FDC"/>
    <w:rsid w:val="00EB34A4"/>
    <w:rsid w:val="00EC1AE4"/>
    <w:rsid w:val="00EC6754"/>
    <w:rsid w:val="00EE4E47"/>
    <w:rsid w:val="00EF3A3C"/>
    <w:rsid w:val="00F3746F"/>
    <w:rsid w:val="00F52D05"/>
    <w:rsid w:val="00F55174"/>
    <w:rsid w:val="00FA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66365"/>
  <w15:chartTrackingRefBased/>
  <w15:docId w15:val="{DD54068C-3529-8542-B152-35AC9B488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4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4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4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4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4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4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4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4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4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4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4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17</Characters>
  <Application>Microsoft Office Word</Application>
  <DocSecurity>0</DocSecurity>
  <Lines>16</Lines>
  <Paragraphs>12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 McNamara</dc:creator>
  <cp:keywords/>
  <dc:description/>
  <cp:lastModifiedBy>Madhumitha Raja</cp:lastModifiedBy>
  <cp:revision>6</cp:revision>
  <dcterms:created xsi:type="dcterms:W3CDTF">2024-12-10T11:32:00Z</dcterms:created>
  <dcterms:modified xsi:type="dcterms:W3CDTF">2025-02-20T00:55:00Z</dcterms:modified>
</cp:coreProperties>
</file>